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152"/>
        <w:gridCol w:w="876"/>
        <w:gridCol w:w="864"/>
        <w:gridCol w:w="876"/>
        <w:gridCol w:w="876"/>
        <w:gridCol w:w="864"/>
        <w:gridCol w:w="864"/>
        <w:gridCol w:w="876"/>
        <w:gridCol w:w="864"/>
        <w:gridCol w:w="876"/>
        <w:gridCol w:w="876"/>
        <w:gridCol w:w="876"/>
        <w:gridCol w:w="876"/>
        <w:gridCol w:w="876"/>
      </w:tblGrid>
      <w:tr w:rsidR="001300CF" w:rsidRPr="001300CF" w:rsidTr="00130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(a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QC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ON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KY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IL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TN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TX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OK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1300CF" w:rsidRPr="001300CF" w:rsidTr="0013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8</w:t>
            </w:r>
          </w:p>
        </w:tc>
      </w:tr>
      <w:tr w:rsidR="001300CF" w:rsidRPr="001300CF" w:rsidTr="00130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</w:tr>
      <w:tr w:rsidR="001300CF" w:rsidRPr="001300CF" w:rsidTr="0013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</w:tr>
      <w:tr w:rsidR="001300CF" w:rsidRPr="001300CF" w:rsidTr="00130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1300CF" w:rsidRPr="001300CF" w:rsidTr="0013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1300CF" w:rsidRPr="001300CF" w:rsidTr="00130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1300CF" w:rsidRPr="001300CF" w:rsidTr="0013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# unique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4</w:t>
            </w:r>
          </w:p>
        </w:tc>
      </w:tr>
      <w:tr w:rsidR="001300CF" w:rsidRPr="001300CF" w:rsidTr="0013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79</w:t>
            </w:r>
          </w:p>
        </w:tc>
      </w:tr>
      <w:tr w:rsidR="001300CF" w:rsidRPr="001300CF" w:rsidTr="00130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</w:p>
        </w:tc>
      </w:tr>
      <w:tr w:rsidR="001300CF" w:rsidRPr="001300CF" w:rsidTr="0013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300CF">
              <w:rPr>
                <w:rFonts w:ascii="Times New Roman" w:hAnsi="Times New Roman"/>
                <w:sz w:val="24"/>
                <w:szCs w:val="24"/>
              </w:rPr>
              <w:t>Hd</w:t>
            </w:r>
            <w:proofErr w:type="spellEnd"/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769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750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0.918</w:t>
            </w:r>
          </w:p>
        </w:tc>
      </w:tr>
      <w:tr w:rsidR="001300CF" w:rsidRPr="001300CF" w:rsidTr="00130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sym w:font="Symbol" w:char="F070"/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4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5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41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46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0.0049</w:t>
            </w:r>
          </w:p>
        </w:tc>
      </w:tr>
      <w:tr w:rsidR="001300CF" w:rsidRPr="001300CF" w:rsidTr="0013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BAPS 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45</w:t>
            </w:r>
          </w:p>
        </w:tc>
      </w:tr>
      <w:tr w:rsidR="001300CF" w:rsidRPr="001300CF" w:rsidTr="00130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BAPS 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8</w:t>
            </w:r>
          </w:p>
        </w:tc>
      </w:tr>
      <w:tr w:rsidR="001300CF" w:rsidRPr="001300CF" w:rsidTr="0013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BAPS 3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</w:tr>
    </w:tbl>
    <w:p w:rsidR="00AA6506" w:rsidRDefault="00AA6506">
      <w:pPr>
        <w:rPr>
          <w:rFonts w:ascii="Times New Roman" w:hAnsi="Times New Roman"/>
          <w:sz w:val="24"/>
          <w:szCs w:val="24"/>
        </w:rPr>
      </w:pPr>
    </w:p>
    <w:p w:rsidR="00AA6506" w:rsidRDefault="00AA650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300CF" w:rsidRDefault="001300CF" w:rsidP="00856C97">
      <w:pPr>
        <w:spacing w:after="0" w:line="240" w:lineRule="auto"/>
        <w:rPr>
          <w:rFonts w:ascii="Times New Roman" w:hAnsi="Times New Roman"/>
          <w:sz w:val="24"/>
          <w:szCs w:val="24"/>
        </w:rPr>
        <w:sectPr w:rsidR="001300CF" w:rsidSect="007272A9">
          <w:footerReference w:type="default" r:id="rId7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9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52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927"/>
      </w:tblGrid>
      <w:tr w:rsidR="001300CF" w:rsidRPr="001300CF" w:rsidTr="001300CF"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lastRenderedPageBreak/>
              <w:br w:type="page"/>
              <w:t>(b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cB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eB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swB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V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WA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CA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sCA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AZ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T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 w:rsidR="001300CF" w:rsidRPr="001300CF" w:rsidTr="001300CF"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44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8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G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H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J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O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Q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U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1300CF" w:rsidRPr="001300CF" w:rsidTr="001300CF"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# unique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40</w:t>
            </w:r>
          </w:p>
        </w:tc>
      </w:tr>
      <w:tr w:rsidR="001300CF" w:rsidRPr="001300CF" w:rsidTr="001300CF"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44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5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07</w:t>
            </w:r>
          </w:p>
        </w:tc>
      </w:tr>
      <w:tr w:rsidR="001300CF" w:rsidRPr="001300CF" w:rsidTr="001300CF"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h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64</w:t>
            </w:r>
          </w:p>
        </w:tc>
      </w:tr>
      <w:tr w:rsidR="001300CF" w:rsidRPr="001300CF" w:rsidTr="001300CF"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Hd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8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86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0.925</w:t>
            </w:r>
          </w:p>
        </w:tc>
      </w:tr>
      <w:tr w:rsidR="001300CF" w:rsidRPr="001300CF" w:rsidTr="001300CF"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sym w:font="Symbol" w:char="F070"/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77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33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24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2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7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0.0093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color w:val="BFBFBF"/>
                <w:sz w:val="24"/>
                <w:szCs w:val="24"/>
              </w:rPr>
              <w:t>n/a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0.0097</w:t>
            </w:r>
          </w:p>
        </w:tc>
      </w:tr>
      <w:tr w:rsidR="002871E6" w:rsidRPr="001300CF" w:rsidTr="008F1516">
        <w:tc>
          <w:tcPr>
            <w:tcW w:w="1152" w:type="dxa"/>
            <w:tcBorders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PS 1</w:t>
            </w:r>
          </w:p>
        </w:tc>
        <w:tc>
          <w:tcPr>
            <w:tcW w:w="864" w:type="dxa"/>
            <w:tcBorders>
              <w:right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64" w:type="dxa"/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53</w:t>
            </w:r>
          </w:p>
        </w:tc>
      </w:tr>
      <w:tr w:rsidR="002871E6" w:rsidRPr="001300CF" w:rsidTr="002871E6">
        <w:tc>
          <w:tcPr>
            <w:tcW w:w="1152" w:type="dxa"/>
            <w:tcBorders>
              <w:bottom w:val="nil"/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PS 2</w:t>
            </w:r>
          </w:p>
        </w:tc>
        <w:tc>
          <w:tcPr>
            <w:tcW w:w="864" w:type="dxa"/>
            <w:tcBorders>
              <w:bottom w:val="nil"/>
              <w:right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64" w:type="dxa"/>
            <w:tcBorders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nil"/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31</w:t>
            </w:r>
          </w:p>
        </w:tc>
      </w:tr>
      <w:tr w:rsidR="002871E6" w:rsidRPr="001300CF" w:rsidTr="002871E6"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PS 3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</w:tr>
      <w:tr w:rsidR="001300CF" w:rsidRPr="001300CF" w:rsidTr="002871E6">
        <w:tc>
          <w:tcPr>
            <w:tcW w:w="1152" w:type="dxa"/>
            <w:tcBorders>
              <w:top w:val="nil"/>
              <w:right w:val="single" w:sz="4" w:space="0" w:color="auto"/>
            </w:tcBorders>
          </w:tcPr>
          <w:p w:rsidR="001300CF" w:rsidRPr="001300CF" w:rsidRDefault="002871E6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PS 4</w:t>
            </w:r>
          </w:p>
        </w:tc>
        <w:tc>
          <w:tcPr>
            <w:tcW w:w="864" w:type="dxa"/>
            <w:tcBorders>
              <w:top w:val="nil"/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64" w:type="dxa"/>
            <w:tcBorders>
              <w:top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4" w:type="dxa"/>
            <w:tcBorders>
              <w:top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64" w:type="dxa"/>
            <w:tcBorders>
              <w:top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top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83</w:t>
            </w:r>
          </w:p>
        </w:tc>
      </w:tr>
      <w:tr w:rsidR="001300CF" w:rsidRPr="001300CF" w:rsidTr="001300CF">
        <w:tc>
          <w:tcPr>
            <w:tcW w:w="1152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BAPS 5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</w:tr>
      <w:tr w:rsidR="001300CF" w:rsidRPr="001300CF" w:rsidTr="001300CF"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BAPS 6</w:t>
            </w:r>
          </w:p>
        </w:tc>
        <w:tc>
          <w:tcPr>
            <w:tcW w:w="864" w:type="dxa"/>
            <w:tcBorders>
              <w:right w:val="nil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00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</w:tcPr>
          <w:p w:rsidR="001300CF" w:rsidRPr="001300CF" w:rsidRDefault="001300CF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300C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</w:tr>
    </w:tbl>
    <w:p w:rsidR="001300CF" w:rsidRDefault="001300CF">
      <w:pPr>
        <w:sectPr w:rsidR="001300CF" w:rsidSect="001300CF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15462" w:type="dxa"/>
        <w:tblInd w:w="-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74"/>
      </w:tblGrid>
      <w:tr w:rsidR="001B39E1" w:rsidRPr="001300CF" w:rsidTr="001B39E1"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lastRenderedPageBreak/>
              <w:t>(c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CB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300CF">
              <w:rPr>
                <w:rFonts w:ascii="Times New Roman" w:hAnsi="Times New Roman"/>
                <w:b/>
              </w:rPr>
              <w:t>eB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A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S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M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300CF">
              <w:rPr>
                <w:rFonts w:ascii="Times New Roman" w:hAnsi="Times New Roman"/>
                <w:b/>
              </w:rPr>
              <w:t>cO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300CF">
              <w:rPr>
                <w:rFonts w:ascii="Times New Roman" w:hAnsi="Times New Roman"/>
                <w:b/>
              </w:rPr>
              <w:t>sO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300CF">
              <w:rPr>
                <w:rFonts w:ascii="Times New Roman" w:hAnsi="Times New Roman"/>
                <w:b/>
              </w:rPr>
              <w:t>eO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Q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N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T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O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A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K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T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N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G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FL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Total</w:t>
            </w:r>
          </w:p>
        </w:tc>
      </w:tr>
      <w:tr w:rsidR="001B39E1" w:rsidRPr="001300CF" w:rsidTr="001B39E1"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6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8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8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7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9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4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D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2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E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3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5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0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F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6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6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G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5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H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5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4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J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3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3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K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M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O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</w:tr>
      <w:tr w:rsidR="001B39E1" w:rsidRPr="001300CF" w:rsidTr="001B39E1"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# unique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74" w:type="dxa"/>
            <w:tcBorders>
              <w:left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7</w:t>
            </w:r>
          </w:p>
        </w:tc>
      </w:tr>
      <w:tr w:rsidR="001B39E1" w:rsidRPr="001300CF" w:rsidTr="001B39E1"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39</w:t>
            </w:r>
          </w:p>
        </w:tc>
      </w:tr>
      <w:tr w:rsidR="001B39E1" w:rsidRPr="001300CF" w:rsidTr="001B39E1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h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42</w:t>
            </w:r>
          </w:p>
        </w:tc>
      </w:tr>
      <w:tr w:rsidR="001B39E1" w:rsidRPr="001300CF" w:rsidTr="001B39E1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1300CF">
              <w:rPr>
                <w:rFonts w:ascii="Times New Roman" w:hAnsi="Times New Roman"/>
                <w:b/>
              </w:rPr>
              <w:t>Hd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6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2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8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</w:rPr>
            </w:pPr>
            <w:r w:rsidRPr="001300CF">
              <w:rPr>
                <w:rFonts w:ascii="Times New Roman" w:hAnsi="Times New Roman"/>
                <w:color w:val="BFBFBF"/>
              </w:rPr>
              <w:t>n/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53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89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7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.0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86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5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.0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9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83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6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64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.0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</w:rPr>
            </w:pPr>
            <w:r w:rsidRPr="001300CF">
              <w:rPr>
                <w:rFonts w:ascii="Times New Roman" w:hAnsi="Times New Roman"/>
                <w:color w:val="BFBFBF"/>
              </w:rPr>
              <w:t>n/a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</w:rPr>
            </w:pPr>
            <w:r w:rsidRPr="001300CF">
              <w:rPr>
                <w:rFonts w:ascii="Times New Roman" w:hAnsi="Times New Roman"/>
                <w:color w:val="BFBFBF"/>
              </w:rPr>
              <w:t>n/a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0.926</w:t>
            </w:r>
          </w:p>
        </w:tc>
      </w:tr>
      <w:tr w:rsidR="001B39E1" w:rsidRPr="001300CF" w:rsidTr="002871E6"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sym w:font="Symbol" w:char="F070"/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1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0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3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</w:rPr>
            </w:pPr>
            <w:r w:rsidRPr="001300CF">
              <w:rPr>
                <w:rFonts w:ascii="Times New Roman" w:hAnsi="Times New Roman"/>
                <w:color w:val="BFBFBF"/>
              </w:rPr>
              <w:t>n/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6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5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6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1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3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13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3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4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1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1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0.003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</w:rPr>
            </w:pPr>
            <w:r w:rsidRPr="001300CF">
              <w:rPr>
                <w:rFonts w:ascii="Times New Roman" w:hAnsi="Times New Roman"/>
                <w:color w:val="BFBFBF"/>
              </w:rPr>
              <w:t>n/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color w:val="BFBFBF"/>
              </w:rPr>
            </w:pPr>
            <w:r w:rsidRPr="001300CF">
              <w:rPr>
                <w:rFonts w:ascii="Times New Roman" w:hAnsi="Times New Roman"/>
                <w:color w:val="BFBFBF"/>
              </w:rPr>
              <w:t>n/a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0.0063</w:t>
            </w:r>
          </w:p>
        </w:tc>
      </w:tr>
      <w:tr w:rsidR="002871E6" w:rsidRPr="001300CF" w:rsidTr="002871E6"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APS 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46</w:t>
            </w:r>
          </w:p>
        </w:tc>
      </w:tr>
      <w:tr w:rsidR="002871E6" w:rsidRPr="001300CF" w:rsidTr="002871E6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APS 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</w:tcBorders>
          </w:tcPr>
          <w:p w:rsidR="002871E6" w:rsidRPr="001300CF" w:rsidRDefault="002871E6" w:rsidP="008F1516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34</w:t>
            </w:r>
          </w:p>
        </w:tc>
      </w:tr>
      <w:tr w:rsidR="001B39E1" w:rsidRPr="001300CF" w:rsidTr="002871E6">
        <w:tc>
          <w:tcPr>
            <w:tcW w:w="1008" w:type="dxa"/>
            <w:tcBorders>
              <w:top w:val="nil"/>
              <w:right w:val="single" w:sz="4" w:space="0" w:color="auto"/>
            </w:tcBorders>
          </w:tcPr>
          <w:p w:rsidR="001B39E1" w:rsidRPr="001300CF" w:rsidRDefault="002871E6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APS 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6</w:t>
            </w: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0</w:t>
            </w: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7</w:t>
            </w: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30</w:t>
            </w:r>
          </w:p>
        </w:tc>
      </w:tr>
      <w:tr w:rsidR="001B39E1" w:rsidRPr="001300CF" w:rsidTr="001B39E1">
        <w:tc>
          <w:tcPr>
            <w:tcW w:w="1008" w:type="dxa"/>
            <w:tcBorders>
              <w:right w:val="single" w:sz="4" w:space="0" w:color="auto"/>
            </w:tcBorders>
          </w:tcPr>
          <w:p w:rsidR="001B39E1" w:rsidRPr="001300CF" w:rsidRDefault="002871E6" w:rsidP="001B39E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APS 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5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8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1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1300CF">
              <w:rPr>
                <w:rFonts w:ascii="Times New Roman" w:hAnsi="Times New Roman"/>
              </w:rPr>
              <w:t>4</w:t>
            </w: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</w:tcPr>
          <w:p w:rsidR="001B39E1" w:rsidRPr="001300CF" w:rsidRDefault="001B39E1" w:rsidP="001B39E1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1300CF">
              <w:rPr>
                <w:rFonts w:ascii="Times New Roman" w:hAnsi="Times New Roman"/>
                <w:b/>
              </w:rPr>
              <w:t>29</w:t>
            </w:r>
          </w:p>
        </w:tc>
      </w:tr>
    </w:tbl>
    <w:p w:rsidR="008E668B" w:rsidRDefault="008E668B" w:rsidP="004A0428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E668B" w:rsidSect="007272A9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703B" w:rsidRDefault="00D7703B" w:rsidP="0074593F">
      <w:pPr>
        <w:spacing w:after="0" w:line="240" w:lineRule="auto"/>
      </w:pPr>
      <w:r>
        <w:separator/>
      </w:r>
    </w:p>
  </w:endnote>
  <w:endnote w:type="continuationSeparator" w:id="0">
    <w:p w:rsidR="00D7703B" w:rsidRDefault="00D7703B" w:rsidP="00745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00CF" w:rsidRDefault="001300CF">
    <w:pPr>
      <w:pStyle w:val="Footer"/>
      <w:jc w:val="right"/>
    </w:pPr>
    <w:r w:rsidRPr="0074593F">
      <w:rPr>
        <w:rFonts w:ascii="Times New Roman" w:hAnsi="Times New Roman"/>
        <w:sz w:val="24"/>
      </w:rPr>
      <w:fldChar w:fldCharType="begin"/>
    </w:r>
    <w:r w:rsidRPr="0074593F">
      <w:rPr>
        <w:rFonts w:ascii="Times New Roman" w:hAnsi="Times New Roman"/>
        <w:sz w:val="24"/>
      </w:rPr>
      <w:instrText xml:space="preserve"> PAGE   \* MERGEFORMAT </w:instrText>
    </w:r>
    <w:r w:rsidRPr="0074593F">
      <w:rPr>
        <w:rFonts w:ascii="Times New Roman" w:hAnsi="Times New Roman"/>
        <w:sz w:val="24"/>
      </w:rPr>
      <w:fldChar w:fldCharType="separate"/>
    </w:r>
    <w:r w:rsidR="002871E6">
      <w:rPr>
        <w:rFonts w:ascii="Times New Roman" w:hAnsi="Times New Roman"/>
        <w:noProof/>
        <w:sz w:val="24"/>
      </w:rPr>
      <w:t>2</w:t>
    </w:r>
    <w:r w:rsidRPr="0074593F">
      <w:rPr>
        <w:rFonts w:ascii="Times New Roman" w:hAnsi="Times New Roman"/>
        <w:sz w:val="24"/>
      </w:rPr>
      <w:fldChar w:fldCharType="end"/>
    </w:r>
  </w:p>
  <w:p w:rsidR="001300CF" w:rsidRDefault="001300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703B" w:rsidRDefault="00D7703B" w:rsidP="0074593F">
      <w:pPr>
        <w:spacing w:after="0" w:line="240" w:lineRule="auto"/>
      </w:pPr>
      <w:r>
        <w:separator/>
      </w:r>
    </w:p>
  </w:footnote>
  <w:footnote w:type="continuationSeparator" w:id="0">
    <w:p w:rsidR="00D7703B" w:rsidRDefault="00D7703B" w:rsidP="00745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A87509"/>
    <w:multiLevelType w:val="hybridMultilevel"/>
    <w:tmpl w:val="600AE5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398"/>
    <w:rsid w:val="00057CA1"/>
    <w:rsid w:val="000D4C7D"/>
    <w:rsid w:val="000E77B2"/>
    <w:rsid w:val="001176B4"/>
    <w:rsid w:val="001300CF"/>
    <w:rsid w:val="0013032D"/>
    <w:rsid w:val="00160550"/>
    <w:rsid w:val="00160AC5"/>
    <w:rsid w:val="00163343"/>
    <w:rsid w:val="001B39E1"/>
    <w:rsid w:val="00211849"/>
    <w:rsid w:val="00226DF4"/>
    <w:rsid w:val="00227ED2"/>
    <w:rsid w:val="002871E6"/>
    <w:rsid w:val="002C25EF"/>
    <w:rsid w:val="002C5E01"/>
    <w:rsid w:val="00317A1F"/>
    <w:rsid w:val="00393BF3"/>
    <w:rsid w:val="003E257D"/>
    <w:rsid w:val="004125DF"/>
    <w:rsid w:val="004320D8"/>
    <w:rsid w:val="004444EC"/>
    <w:rsid w:val="004A0428"/>
    <w:rsid w:val="004A60A2"/>
    <w:rsid w:val="00501B33"/>
    <w:rsid w:val="005344CD"/>
    <w:rsid w:val="005529D5"/>
    <w:rsid w:val="00583585"/>
    <w:rsid w:val="005919D5"/>
    <w:rsid w:val="00594260"/>
    <w:rsid w:val="00597F18"/>
    <w:rsid w:val="005D6C6F"/>
    <w:rsid w:val="00637F1D"/>
    <w:rsid w:val="00645F37"/>
    <w:rsid w:val="006D20EC"/>
    <w:rsid w:val="007104F1"/>
    <w:rsid w:val="007272A9"/>
    <w:rsid w:val="0074593F"/>
    <w:rsid w:val="00754B38"/>
    <w:rsid w:val="0077107D"/>
    <w:rsid w:val="00774BD6"/>
    <w:rsid w:val="00786CBC"/>
    <w:rsid w:val="007C7290"/>
    <w:rsid w:val="007E4213"/>
    <w:rsid w:val="00856C97"/>
    <w:rsid w:val="00873398"/>
    <w:rsid w:val="00874191"/>
    <w:rsid w:val="00897093"/>
    <w:rsid w:val="008C7DB8"/>
    <w:rsid w:val="008E668B"/>
    <w:rsid w:val="009066E6"/>
    <w:rsid w:val="00943432"/>
    <w:rsid w:val="009731B9"/>
    <w:rsid w:val="009F2641"/>
    <w:rsid w:val="00A326B3"/>
    <w:rsid w:val="00AA1747"/>
    <w:rsid w:val="00AA6506"/>
    <w:rsid w:val="00AD1E33"/>
    <w:rsid w:val="00AE4017"/>
    <w:rsid w:val="00AE4584"/>
    <w:rsid w:val="00B07880"/>
    <w:rsid w:val="00BB0036"/>
    <w:rsid w:val="00BB6C95"/>
    <w:rsid w:val="00C22FA9"/>
    <w:rsid w:val="00C9307E"/>
    <w:rsid w:val="00CB3855"/>
    <w:rsid w:val="00CE7BBB"/>
    <w:rsid w:val="00D0641C"/>
    <w:rsid w:val="00D15F5A"/>
    <w:rsid w:val="00D7703B"/>
    <w:rsid w:val="00DB1847"/>
    <w:rsid w:val="00DF6EB4"/>
    <w:rsid w:val="00E07A9F"/>
    <w:rsid w:val="00E10E9D"/>
    <w:rsid w:val="00E63891"/>
    <w:rsid w:val="00E83656"/>
    <w:rsid w:val="00E906F1"/>
    <w:rsid w:val="00EB7884"/>
    <w:rsid w:val="00EF606C"/>
    <w:rsid w:val="00F4561F"/>
    <w:rsid w:val="00FA3BF6"/>
    <w:rsid w:val="00FA5FD0"/>
    <w:rsid w:val="00FB7A3B"/>
    <w:rsid w:val="00FD0F56"/>
    <w:rsid w:val="00FF23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2DD3F-CC7A-4FBF-A58C-9FEA5501B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FA9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39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D6C6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E77B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444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5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93F"/>
  </w:style>
  <w:style w:type="paragraph" w:styleId="Footer">
    <w:name w:val="footer"/>
    <w:basedOn w:val="Normal"/>
    <w:link w:val="FooterChar"/>
    <w:uiPriority w:val="99"/>
    <w:unhideWhenUsed/>
    <w:rsid w:val="00745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93F"/>
  </w:style>
  <w:style w:type="table" w:styleId="ListTable1Light">
    <w:name w:val="List Table 1 Light"/>
    <w:basedOn w:val="TableNormal"/>
    <w:uiPriority w:val="46"/>
    <w:rsid w:val="001300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1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ait</dc:creator>
  <cp:keywords/>
  <cp:lastModifiedBy>Linda Lait</cp:lastModifiedBy>
  <cp:revision>6</cp:revision>
  <dcterms:created xsi:type="dcterms:W3CDTF">2017-12-01T18:52:00Z</dcterms:created>
  <dcterms:modified xsi:type="dcterms:W3CDTF">2018-02-02T19:12:00Z</dcterms:modified>
</cp:coreProperties>
</file>